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"/>
        <w:gridCol w:w="3848"/>
        <w:gridCol w:w="1683"/>
        <w:gridCol w:w="1704"/>
        <w:gridCol w:w="1483"/>
      </w:tblGrid>
      <w:tr w:rsidR="008F6B6F" w:rsidRPr="00275C15" w14:paraId="2814FBF9" w14:textId="77777777" w:rsidTr="00432244">
        <w:trPr>
          <w:trHeight w:val="595"/>
        </w:trPr>
        <w:tc>
          <w:tcPr>
            <w:tcW w:w="9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3BF66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75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2A12C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Function</w:t>
            </w:r>
          </w:p>
        </w:tc>
        <w:tc>
          <w:tcPr>
            <w:tcW w:w="16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DC4C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 in Operon</w:t>
            </w:r>
          </w:p>
        </w:tc>
        <w:tc>
          <w:tcPr>
            <w:tcW w:w="17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34EE0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 for CsrA Regulation</w:t>
            </w:r>
          </w:p>
        </w:tc>
        <w:tc>
          <w:tcPr>
            <w:tcW w:w="14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5CAE1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 for CsrA Binding</w:t>
            </w:r>
          </w:p>
        </w:tc>
      </w:tr>
      <w:tr w:rsidR="008F6B6F" w:rsidRPr="00275C15" w14:paraId="70BF22FF" w14:textId="77777777" w:rsidTr="00432244">
        <w:trPr>
          <w:trHeight w:val="576"/>
        </w:trPr>
        <w:tc>
          <w:tcPr>
            <w:tcW w:w="9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337F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cB</w:t>
            </w:r>
          </w:p>
        </w:tc>
        <w:tc>
          <w:tcPr>
            <w:tcW w:w="38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663D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rric citrate ABC transporter periplasmic binding protein</w:t>
            </w:r>
          </w:p>
        </w:tc>
        <w:tc>
          <w:tcPr>
            <w:tcW w:w="16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0B43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cABCDE</w:t>
            </w:r>
            <w:proofErr w:type="spellEnd"/>
          </w:p>
        </w:tc>
        <w:tc>
          <w:tcPr>
            <w:tcW w:w="17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DEFD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</w:t>
            </w:r>
          </w:p>
        </w:tc>
        <w:tc>
          <w:tcPr>
            <w:tcW w:w="14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76A8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CO, CLIP</w:t>
            </w:r>
          </w:p>
        </w:tc>
      </w:tr>
      <w:tr w:rsidR="008F6B6F" w:rsidRPr="00275C15" w14:paraId="19571519" w14:textId="77777777" w:rsidTr="00432244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E7BEE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55DD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Outer membrane transporter for ferrienterobact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9942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A</w:t>
            </w:r>
            <w:proofErr w:type="spellEnd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A7F19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AC150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2434940B" w14:textId="77777777" w:rsidTr="00432244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11D73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u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3958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 xml:space="preserve">Outer membrane transporter for </w:t>
            </w:r>
            <w:proofErr w:type="spellStart"/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rrichrom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D14B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uABC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0B02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2DC26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4366C7B6" w14:textId="77777777" w:rsidTr="00432244">
        <w:trPr>
          <w:trHeight w:val="8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35C0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uE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AD2B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 xml:space="preserve">Outer membrane transporter for coprogen, ferrioxamine B, and </w:t>
            </w:r>
            <w:proofErr w:type="spellStart"/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hodotorulic</w:t>
            </w:r>
            <w:proofErr w:type="spellEnd"/>
            <w:r w:rsidRPr="00275C15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30A7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u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4D8A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8A109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71056BA2" w14:textId="77777777" w:rsidTr="00432244">
        <w:trPr>
          <w:trHeight w:val="8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86B1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1CA6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DNA protection during starvation protein; Fe- and DNA binding, DNA prot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F3C0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E5AC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, dec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DE27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</w:tr>
      <w:tr w:rsidR="008F6B6F" w:rsidRPr="00275C15" w14:paraId="36F571F8" w14:textId="77777777" w:rsidTr="00432244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F0A7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n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E86E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rritin A, ferritin iron storage protein (cytoplasmic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E6C0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n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3E90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F246E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4A4ECC62" w14:textId="77777777" w:rsidTr="00432244">
        <w:trPr>
          <w:trHeight w:val="57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2010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nB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F0DE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rritin B, ferritin-like iron binding prote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59AB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n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CE8C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, dec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B2CB4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5E7A8F02" w14:textId="77777777" w:rsidTr="00432244">
        <w:trPr>
          <w:trHeight w:val="8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3A10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5195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 xml:space="preserve">Bacterioferritin; iron-storage iron storage protein that can bind </w:t>
            </w:r>
            <w:proofErr w:type="spellStart"/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haem</w:t>
            </w:r>
            <w:proofErr w:type="spellEnd"/>
            <w:r w:rsidRPr="00275C15">
              <w:rPr>
                <w:rFonts w:ascii="Times New Roman" w:hAnsi="Times New Roman" w:cs="Times New Roman"/>
                <w:sz w:val="24"/>
                <w:szCs w:val="24"/>
              </w:rPr>
              <w:t xml:space="preserve"> cofacto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A780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C42D9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D3442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PW</w:t>
            </w:r>
          </w:p>
        </w:tc>
      </w:tr>
      <w:tr w:rsidR="008F6B6F" w:rsidRPr="00275C15" w14:paraId="79833EE2" w14:textId="77777777" w:rsidTr="00432244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D2110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A146A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Enterobactin ester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E09C9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s</w:t>
            </w:r>
            <w:proofErr w:type="spellEnd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F</w:t>
            </w:r>
            <w:proofErr w:type="spellEnd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p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A57B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3A5F9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21C52D00" w14:textId="77777777" w:rsidTr="00432244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06700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C516C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Enterobactin biosynth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CA80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C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</w:t>
            </w:r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7D27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1ED9B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4FE4BB6E" w14:textId="77777777" w:rsidTr="00432244">
        <w:trPr>
          <w:trHeight w:val="32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C1CB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A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739ED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-S cluster assembly scaffo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62CF1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fABCDS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6C622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RPF, R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BE31E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B6F" w:rsidRPr="00275C15" w14:paraId="0E74E1BD" w14:textId="77777777" w:rsidTr="00432244">
        <w:trPr>
          <w:trHeight w:val="606"/>
        </w:trPr>
        <w:tc>
          <w:tcPr>
            <w:tcW w:w="9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75A62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318E5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sz w:val="24"/>
                <w:szCs w:val="24"/>
              </w:rPr>
              <w:t>Ferric iron uptake global transcriptional represso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F0B58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C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2F613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71F33" w14:textId="77777777" w:rsidR="008F6B6F" w:rsidRPr="00275C15" w:rsidRDefault="008F6B6F" w:rsidP="004322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84122C" w14:textId="1B104314" w:rsidR="00AB0DB0" w:rsidRDefault="00D55E2F"/>
    <w:p w14:paraId="037604D6" w14:textId="77777777" w:rsidR="00607A79" w:rsidRDefault="00607A79" w:rsidP="00607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rical evidence of CsrA effects on genes related to iron metabolism</w:t>
      </w:r>
      <w:r w:rsidRPr="00275C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A437DE" w14:textId="77777777" w:rsidR="00607A79" w:rsidRDefault="00607A79" w:rsidP="00607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idence for CsrA regulation:</w:t>
      </w:r>
      <w:r w:rsidRPr="00275C15">
        <w:rPr>
          <w:rFonts w:ascii="Times New Roman" w:hAnsi="Times New Roman" w:cs="Times New Roman"/>
          <w:sz w:val="24"/>
          <w:szCs w:val="24"/>
        </w:rPr>
        <w:t xml:space="preserve"> RPF = Ribosome Protected Frag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tts&lt;/Author&gt;&lt;Year&gt;2017&lt;/Year&gt;&lt;RecNum&gt;145&lt;/RecNum&gt;&lt;DisplayText&gt;(1)&lt;/DisplayText&gt;&lt;record&gt;&lt;rec-number&gt;145&lt;/rec-number&gt;&lt;foreign-keys&gt;&lt;key app="EN" db-id="tf9va509zpsrayexta55at51050pt5w0p2pr" timestamp="1542487493"&gt;145&lt;/key&gt;&lt;/foreign-keys&gt;&lt;ref-type name="Journal Article"&gt;17&lt;/ref-type&gt;&lt;contributors&gt;&lt;authors&gt;&lt;author&gt;Potts, A. H.&lt;/author&gt;&lt;author&gt;Vakulskas, C. A.&lt;/author&gt;&lt;author&gt;Pannuri, A.&lt;/author&gt;&lt;author&gt;Yakhnin, H.&lt;/author&gt;&lt;author&gt;Babitzke, P.&lt;/author&gt;&lt;author&gt;Romeo, T.&lt;/author&gt;&lt;/authors&gt;&lt;/contributors&gt;&lt;titles&gt;&lt;title&gt;Global role of the bacterial post-transcriptional regulator CsrA revealed by integrated transcriptomics&lt;/title&gt;&lt;secondary-title&gt;Nat Commun&lt;/secondary-title&gt;&lt;short-title&gt;Global role of the bacterial post-transcriptional regulator CsrA revealed by integrated transcriptomics&lt;/short-title&gt;&lt;/titles&gt;&lt;periodical&gt;&lt;full-title&gt;Nat Commun&lt;/full-title&gt;&lt;/periodical&gt;&lt;pages&gt;1596&lt;/pages&gt;&lt;volume&gt;8&lt;/volume&gt;&lt;number&gt;1&lt;/number&gt;&lt;edition&gt;2017/11/17&lt;/edition&gt;&lt;dates&gt;&lt;year&gt;2017&lt;/year&gt;&lt;pub-dates&gt;&lt;date&gt;Nov&lt;/date&gt;&lt;/pub-dates&gt;&lt;/dates&gt;&lt;isbn&gt;2041-1723&lt;/isbn&gt;&lt;accession-num&gt;29150605&lt;/accession-num&gt;&lt;urls&gt;&lt;related-urls&gt;&lt;url&gt;https://www.ncbi.nlm.nih.gov/pubmed/29150605&lt;/url&gt;&lt;/related-urls&gt;&lt;/urls&gt;&lt;custom2&gt;PMC5694010&lt;/custom2&gt;&lt;electronic-resource-num&gt;10.1038/s41467-017-01613-1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75C15">
        <w:rPr>
          <w:rFonts w:ascii="Times New Roman" w:hAnsi="Times New Roman" w:cs="Times New Roman"/>
          <w:sz w:val="24"/>
          <w:szCs w:val="24"/>
        </w:rPr>
        <w:t>, RNA = steady state RNA abund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tts&lt;/Author&gt;&lt;Year&gt;2017&lt;/Year&gt;&lt;RecNum&gt;145&lt;/RecNum&gt;&lt;DisplayText&gt;(1)&lt;/DisplayText&gt;&lt;record&gt;&lt;rec-number&gt;145&lt;/rec-number&gt;&lt;foreign-keys&gt;&lt;key app="EN" db-id="tf9va509zpsrayexta55at51050pt5w0p2pr" timestamp="1542487493"&gt;145&lt;/key&gt;&lt;/foreign-keys&gt;&lt;ref-type name="Journal Article"&gt;17&lt;/ref-type&gt;&lt;contributors&gt;&lt;authors&gt;&lt;author&gt;Potts, A. H.&lt;/author&gt;&lt;author&gt;Vakulskas, C. A.&lt;/author&gt;&lt;author&gt;Pannuri, A.&lt;/author&gt;&lt;author&gt;Yakhnin, H.&lt;/author&gt;&lt;author&gt;Babitzke, P.&lt;/author&gt;&lt;author&gt;Romeo, T.&lt;/author&gt;&lt;/authors&gt;&lt;/contributors&gt;&lt;titles&gt;&lt;title&gt;Global role of the bacterial post-transcriptional regulator CsrA revealed by integrated transcriptomics&lt;/title&gt;&lt;secondary-title&gt;Nat Commun&lt;/secondary-title&gt;&lt;short-title&gt;Global role of the bacterial post-transcriptional regulator CsrA revealed by integrated transcriptomics&lt;/short-title&gt;&lt;/titles&gt;&lt;periodical&gt;&lt;full-title&gt;Nat Commun&lt;/full-title&gt;&lt;/periodical&gt;&lt;pages&gt;1596&lt;/pages&gt;&lt;volume&gt;8&lt;/volume&gt;&lt;number&gt;1&lt;/number&gt;&lt;edition&gt;2017/11/17&lt;/edition&gt;&lt;dates&gt;&lt;year&gt;2017&lt;/year&gt;&lt;pub-dates&gt;&lt;date&gt;Nov&lt;/date&gt;&lt;/pub-dates&gt;&lt;/dates&gt;&lt;isbn&gt;2041-1723&lt;/isbn&gt;&lt;accession-num&gt;29150605&lt;/accession-num&gt;&lt;urls&gt;&lt;related-urls&gt;&lt;url&gt;https://www.ncbi.nlm.nih.gov/pubmed/29150605&lt;/url&gt;&lt;/related-urls&gt;&lt;/urls&gt;&lt;custom2&gt;PMC5694010&lt;/custom2&gt;&lt;electronic-resource-num&gt;10.1038/s41467-017-01613-1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75C15">
        <w:rPr>
          <w:rFonts w:ascii="Times New Roman" w:hAnsi="Times New Roman" w:cs="Times New Roman"/>
          <w:sz w:val="24"/>
          <w:szCs w:val="24"/>
        </w:rPr>
        <w:t>, decay = RNA half-lif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tts&lt;/Author&gt;&lt;Year&gt;2017&lt;/Year&gt;&lt;RecNum&gt;145&lt;/RecNum&gt;&lt;DisplayText&gt;(1)&lt;/DisplayText&gt;&lt;record&gt;&lt;rec-number&gt;145&lt;/rec-number&gt;&lt;foreign-keys&gt;&lt;key app="EN" db-id="tf9va509zpsrayexta55at51050pt5w0p2pr" timestamp="1542487493"&gt;145&lt;/key&gt;&lt;/foreign-keys&gt;&lt;ref-type name="Journal Article"&gt;17&lt;/ref-type&gt;&lt;contributors&gt;&lt;authors&gt;&lt;author&gt;Potts, A. H.&lt;/author&gt;&lt;author&gt;Vakulskas, C. A.&lt;/author&gt;&lt;author&gt;Pannuri, A.&lt;/author&gt;&lt;author&gt;Yakhnin, H.&lt;/author&gt;&lt;author&gt;Babitzke, P.&lt;/author&gt;&lt;author&gt;Romeo, T.&lt;/author&gt;&lt;/authors&gt;&lt;/contributors&gt;&lt;titles&gt;&lt;title&gt;Global role of the bacterial post-transcriptional regulator CsrA revealed by integrated transcriptomics&lt;/title&gt;&lt;secondary-title&gt;Nat Commun&lt;/secondary-title&gt;&lt;short-title&gt;Global role of the bacterial post-transcriptional regulator CsrA revealed by integrated transcriptomics&lt;/short-title&gt;&lt;/titles&gt;&lt;periodical&gt;&lt;full-title&gt;Nat Commun&lt;/full-title&gt;&lt;/periodical&gt;&lt;pages&gt;1596&lt;/pages&gt;&lt;volume&gt;8&lt;/volume&gt;&lt;number&gt;1&lt;/number&gt;&lt;edition&gt;2017/11/17&lt;/edition&gt;&lt;dates&gt;&lt;year&gt;2017&lt;/year&gt;&lt;pub-dates&gt;&lt;date&gt;Nov&lt;/date&gt;&lt;/pub-dates&gt;&lt;/dates&gt;&lt;isbn&gt;2041-1723&lt;/isbn&gt;&lt;accession-num&gt;29150605&lt;/accession-num&gt;&lt;urls&gt;&lt;related-urls&gt;&lt;url&gt;https://www.ncbi.nlm.nih.gov/pubmed/29150605&lt;/url&gt;&lt;/related-urls&gt;&lt;/urls&gt;&lt;custom2&gt;PMC5694010&lt;/custom2&gt;&lt;electronic-resource-num&gt;10.1038/s41467-017-01613-1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Evidence for CsrA Binding: </w:t>
      </w:r>
      <w:r w:rsidRPr="00275C15">
        <w:rPr>
          <w:rFonts w:ascii="Times New Roman" w:hAnsi="Times New Roman" w:cs="Times New Roman"/>
          <w:sz w:val="24"/>
          <w:szCs w:val="24"/>
        </w:rPr>
        <w:t>CLIP = CsrA-RNA CLIP-seq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tts&lt;/Author&gt;&lt;Year&gt;2017&lt;/Year&gt;&lt;RecNum&gt;145&lt;/RecNum&gt;&lt;DisplayText&gt;(1)&lt;/DisplayText&gt;&lt;record&gt;&lt;rec-number&gt;145&lt;/rec-number&gt;&lt;foreign-keys&gt;&lt;key app="EN" db-id="tf9va509zpsrayexta55at51050pt5w0p2pr" timestamp="1542487493"&gt;145&lt;/key&gt;&lt;/foreign-keys&gt;&lt;ref-type name="Journal Article"&gt;17&lt;/ref-type&gt;&lt;contributors&gt;&lt;authors&gt;&lt;author&gt;Potts, A. H.&lt;/author&gt;&lt;author&gt;Vakulskas, C. A.&lt;/author&gt;&lt;author&gt;Pannuri, A.&lt;/author&gt;&lt;author&gt;Yakhnin, H.&lt;/author&gt;&lt;author&gt;Babitzke, P.&lt;/author&gt;&lt;author&gt;Romeo, T.&lt;/author&gt;&lt;/authors&gt;&lt;/contributors&gt;&lt;titles&gt;&lt;title&gt;Global role of the bacterial post-transcriptional regulator CsrA revealed by integrated transcriptomics&lt;/title&gt;&lt;secondary-title&gt;Nat Commun&lt;/secondary-title&gt;&lt;short-title&gt;Global role of the bacterial post-transcriptional regulator CsrA revealed by integrated transcriptomics&lt;/short-title&gt;&lt;/titles&gt;&lt;periodical&gt;&lt;full-title&gt;Nat Commun&lt;/full-title&gt;&lt;/periodical&gt;&lt;pages&gt;1596&lt;/pages&gt;&lt;volume&gt;8&lt;/volume&gt;&lt;number&gt;1&lt;/number&gt;&lt;edition&gt;2017/11/17&lt;/edition&gt;&lt;dates&gt;&lt;year&gt;2017&lt;/year&gt;&lt;pub-dates&gt;&lt;date&gt;Nov&lt;/date&gt;&lt;/pub-dates&gt;&lt;/dates&gt;&lt;isbn&gt;2041-1723&lt;/isbn&gt;&lt;accession-num&gt;29150605&lt;/accession-num&gt;&lt;urls&gt;&lt;related-urls&gt;&lt;url&gt;https://www.ncbi.nlm.nih.gov/pubmed/29150605&lt;/url&gt;&lt;/related-urls&gt;&lt;/urls&gt;&lt;custom2&gt;PMC5694010&lt;/custom2&gt;&lt;electronic-resource-num&gt;10.1038/s41467-017-01613-1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75C15">
        <w:rPr>
          <w:rFonts w:ascii="Times New Roman" w:hAnsi="Times New Roman" w:cs="Times New Roman"/>
          <w:sz w:val="24"/>
          <w:szCs w:val="24"/>
        </w:rPr>
        <w:t xml:space="preserve">, CO = </w:t>
      </w:r>
      <w:r>
        <w:rPr>
          <w:rFonts w:ascii="Times New Roman" w:hAnsi="Times New Roman" w:cs="Times New Roman"/>
          <w:sz w:val="24"/>
          <w:szCs w:val="24"/>
        </w:rPr>
        <w:t xml:space="preserve">RNA copurified with </w:t>
      </w:r>
      <w:r w:rsidRPr="00275C15">
        <w:rPr>
          <w:rFonts w:ascii="Times New Roman" w:hAnsi="Times New Roman" w:cs="Times New Roman"/>
          <w:sz w:val="24"/>
          <w:szCs w:val="24"/>
        </w:rPr>
        <w:t>Csr</w:t>
      </w:r>
      <w:r>
        <w:rPr>
          <w:rFonts w:ascii="Times New Roman" w:hAnsi="Times New Roman" w:cs="Times New Roman"/>
          <w:sz w:val="24"/>
          <w:szCs w:val="24"/>
        </w:rPr>
        <w:t>A-His</w:t>
      </w:r>
      <w:r w:rsidRPr="003207FB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wards&lt;/Author&gt;&lt;Year&gt;2011&lt;/Year&gt;&lt;RecNum&gt;47&lt;/RecNum&gt;&lt;DisplayText&gt;(2)&lt;/DisplayText&gt;&lt;record&gt;&lt;rec-number&gt;47&lt;/rec-number&gt;&lt;foreign-keys&gt;&lt;key app="EN" db-id="tf9va509zpsrayexta55at51050pt5w0p2pr" timestamp="1542487492"&gt;47&lt;/key&gt;&lt;/foreign-keys&gt;&lt;ref-type name="Journal Article"&gt;17&lt;/ref-type&gt;&lt;contributors&gt;&lt;authors&gt;&lt;author&gt;Edwards, A. N.&lt;/author&gt;&lt;author&gt;Patterson-Fortin, L. M.&lt;/author&gt;&lt;author&gt;Vakulskas, C. A.&lt;/author&gt;&lt;author&gt;Mercante, J. W.&lt;/author&gt;&lt;author&gt;Potrykus, K.&lt;/author&gt;&lt;author&gt;Vinella, D.&lt;/author&gt;&lt;author&gt;Camacho, M. I.&lt;/author&gt;&lt;author&gt;Fields, J. A.&lt;/author&gt;&lt;author&gt;Thompson, S. A.&lt;/author&gt;&lt;author&gt;Georgellis, D.&lt;/author&gt;&lt;author&gt;Cashel, M.&lt;/author&gt;&lt;author&gt;Babitzke, P.&lt;/author&gt;&lt;author&gt;Romeo, T.&lt;/author&gt;&lt;/authors&gt;&lt;/contributors&gt;&lt;titles&gt;&lt;title&gt;Circuitry linking the Csr and stringent response global regulatory systems&lt;/title&gt;&lt;secondary-title&gt;Mol Microbiol&lt;/secondary-title&gt;&lt;short-title&gt;Circuitry linking the Csr and stringent response global regulatory systems&lt;/short-title&gt;&lt;/titles&gt;&lt;periodical&gt;&lt;full-title&gt;Mol Microbiol&lt;/full-title&gt;&lt;/periodical&gt;&lt;pages&gt;1561-80&lt;/pages&gt;&lt;volume&gt;80&lt;/volume&gt;&lt;number&gt;6&lt;/number&gt;&lt;edition&gt;2011/05/05&lt;/edition&gt;&lt;keywords&gt;&lt;keyword&gt;Base Sequence&lt;/keyword&gt;&lt;keyword&gt;Escherichia coli&lt;/keyword&gt;&lt;keyword&gt;Escherichia coli Proteins&lt;/keyword&gt;&lt;keyword&gt;Gene Expression Regulation, Bacterial&lt;/keyword&gt;&lt;keyword&gt;Molecular Sequence Data&lt;/keyword&gt;&lt;keyword&gt;Protein Binding&lt;/keyword&gt;&lt;keyword&gt;RNA, Bacterial&lt;/keyword&gt;&lt;keyword&gt;RNA, Long Noncoding&lt;/keyword&gt;&lt;keyword&gt;RNA, Untranslated&lt;/keyword&gt;&lt;keyword&gt;RNA-Binding Proteins&lt;/keyword&gt;&lt;keyword&gt;Repressor Proteins&lt;/keyword&gt;&lt;/keywords&gt;&lt;dates&gt;&lt;year&gt;2011&lt;/year&gt;&lt;pub-dates&gt;&lt;date&gt;Jun&lt;/date&gt;&lt;/pub-dates&gt;&lt;/dates&gt;&lt;isbn&gt;1365-2958&lt;/isbn&gt;&lt;accession-num&gt;21488981&lt;/accession-num&gt;&lt;urls&gt;&lt;related-urls&gt;&lt;url&gt;https://www.ncbi.nlm.nih.gov/pubmed/21488981&lt;/url&gt;&lt;/related-urls&gt;&lt;/urls&gt;&lt;custom2&gt;PMC3115499&lt;/custom2&gt;&lt;electronic-resource-num&gt;10.1111/j.1365-2958.2011.07663.x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75C15">
        <w:rPr>
          <w:rFonts w:ascii="Times New Roman" w:hAnsi="Times New Roman" w:cs="Times New Roman"/>
          <w:sz w:val="24"/>
          <w:szCs w:val="24"/>
        </w:rPr>
        <w:t>PW = position weight matrix analysis CsrA target prediction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lkarni&lt;/Author&gt;&lt;Year&gt;2014&lt;/Year&gt;&lt;RecNum&gt;98&lt;/RecNum&gt;&lt;DisplayText&gt;(3)&lt;/DisplayText&gt;&lt;record&gt;&lt;rec-number&gt;98&lt;/rec-number&gt;&lt;foreign-keys&gt;&lt;key app="EN" db-id="tf9va509zpsrayexta55at51050pt5w0p2pr" timestamp="1542487492"&gt;98&lt;/key&gt;&lt;/foreign-keys&gt;&lt;ref-type name="Journal Article"&gt;17&lt;/ref-type&gt;&lt;contributors&gt;&lt;authors&gt;&lt;author&gt;Kulkarni, P. R.&lt;/author&gt;&lt;author&gt;Jia, T.&lt;/author&gt;&lt;author&gt;Kuehne, S. A.&lt;/author&gt;&lt;author&gt;Kerkering, T. M.&lt;/author&gt;&lt;author&gt;Morris, E. R.&lt;/author&gt;&lt;author&gt;Searle, M. S.&lt;/author&gt;&lt;author&gt;Heeb, S.&lt;/author&gt;&lt;author&gt;Rao, J.&lt;/author&gt;&lt;author&gt;Kulkarni, R. V.&lt;/author&gt;&lt;/authors&gt;&lt;/contributors&gt;&lt;titles&gt;&lt;title&gt;A sequence-based approach for prediction of CsrA/RsmA targets in bacteria with experimental validation in Pseudomonas aeruginosa&lt;/title&gt;&lt;secondary-title&gt;Nucleic Acids Res&lt;/secondary-title&gt;&lt;short-title&gt;A sequence-based approach for prediction of CsrA/RsmA targets in bacteria with experimental validation in Pseudomonas aeruginosa&lt;/short-title&gt;&lt;/titles&gt;&lt;periodical&gt;&lt;full-title&gt;Nucleic Acids Res&lt;/full-title&gt;&lt;/periodical&gt;&lt;pages&gt;6811-25&lt;/pages&gt;&lt;volume&gt;42&lt;/volume&gt;&lt;number&gt;11&lt;/number&gt;&lt;edition&gt;2014/04/29&lt;/edition&gt;&lt;keywords&gt;&lt;keyword&gt;Algorithms&lt;/keyword&gt;&lt;keyword&gt;Binding Sites&lt;/keyword&gt;&lt;keyword&gt;Escherichia coli&lt;/keyword&gt;&lt;keyword&gt;Escherichia coli Proteins&lt;/keyword&gt;&lt;keyword&gt;Gene Expression Regulation, Bacterial&lt;/keyword&gt;&lt;keyword&gt;Genome, Bacterial&lt;/keyword&gt;&lt;keyword&gt;Pseudomonas aeruginosa&lt;/keyword&gt;&lt;keyword&gt;RNA, Messenger&lt;/keyword&gt;&lt;keyword&gt;RNA-Binding Proteins&lt;/keyword&gt;&lt;keyword&gt;Repressor Proteins&lt;/keyword&gt;&lt;keyword&gt;Sequence Analysis, RNA&lt;/keyword&gt;&lt;/keywords&gt;&lt;dates&gt;&lt;year&gt;2014&lt;/year&gt;&lt;pub-dates&gt;&lt;date&gt;Jun&lt;/date&gt;&lt;/pub-dates&gt;&lt;/dates&gt;&lt;isbn&gt;1362-4962&lt;/isbn&gt;&lt;accession-num&gt;24782516&lt;/accession-num&gt;&lt;urls&gt;&lt;related-urls&gt;&lt;url&gt;https://www.ncbi.nlm.nih.gov/pubmed/24782516&lt;/url&gt;&lt;/related-urls&gt;&lt;/urls&gt;&lt;custom2&gt;PMC4066749&lt;/custom2&gt;&lt;electronic-resource-num&gt;10.1093/nar/gku309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EA1009" w14:textId="6FA99284" w:rsidR="00607A79" w:rsidRDefault="00607A79"/>
    <w:p w14:paraId="5766BF6C" w14:textId="1BCA7A9D" w:rsidR="005D2231" w:rsidRDefault="005D2231"/>
    <w:p w14:paraId="41CE8D7C" w14:textId="77777777" w:rsidR="005D2231" w:rsidRDefault="005D2231"/>
    <w:p w14:paraId="0FFE6BDB" w14:textId="7F154FF6" w:rsidR="005D2231" w:rsidRPr="00F84BC9" w:rsidRDefault="005D2231" w:rsidP="005D2231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84BC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2E7C7B0A" w14:textId="77777777" w:rsidR="005D2231" w:rsidRDefault="005D2231" w:rsidP="005D223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86436">
        <w:rPr>
          <w:rFonts w:ascii="Times New Roman" w:hAnsi="Times New Roman" w:cs="Times New Roman"/>
          <w:sz w:val="24"/>
          <w:szCs w:val="24"/>
        </w:rPr>
        <w:t>1.</w:t>
      </w:r>
      <w:r w:rsidRPr="00186436">
        <w:rPr>
          <w:rFonts w:ascii="Times New Roman" w:hAnsi="Times New Roman" w:cs="Times New Roman"/>
          <w:sz w:val="24"/>
          <w:szCs w:val="24"/>
        </w:rPr>
        <w:tab/>
        <w:t xml:space="preserve">Potts AH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Vakulska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Pannuri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Yakhnin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P, Romeo T. 2017. Global role of the bacterial post-transcriptional regulator CsrA revealed by integrated transcriptomics. Nat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8:1596.</w:t>
      </w:r>
    </w:p>
    <w:p w14:paraId="7888F73C" w14:textId="77777777" w:rsidR="005D2231" w:rsidRPr="00186436" w:rsidRDefault="005D2231" w:rsidP="005D223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186436">
        <w:rPr>
          <w:rFonts w:ascii="Times New Roman" w:hAnsi="Times New Roman" w:cs="Times New Roman"/>
          <w:sz w:val="24"/>
          <w:szCs w:val="24"/>
        </w:rPr>
        <w:t>.</w:t>
      </w:r>
      <w:r w:rsidRPr="00186436">
        <w:rPr>
          <w:rFonts w:ascii="Times New Roman" w:hAnsi="Times New Roman" w:cs="Times New Roman"/>
          <w:sz w:val="24"/>
          <w:szCs w:val="24"/>
        </w:rPr>
        <w:tab/>
        <w:t xml:space="preserve">Edwards AN, Patterson-Fortin LM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Vakulska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C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Mercant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JW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Potryku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Vinella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D, Camacho MI, Fields JA, Thompson S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Georgellis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D, Cashel M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Babitzke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P, Romeo T. 2011. Circuitry linking the Csr and stringent response global regulatory systems. Mol Microbiol 80:1561-80.</w:t>
      </w:r>
    </w:p>
    <w:p w14:paraId="3981B960" w14:textId="77777777" w:rsidR="005D2231" w:rsidRDefault="005D2231" w:rsidP="005D223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186436">
        <w:rPr>
          <w:rFonts w:ascii="Times New Roman" w:hAnsi="Times New Roman" w:cs="Times New Roman"/>
          <w:sz w:val="24"/>
          <w:szCs w:val="24"/>
        </w:rPr>
        <w:t>.</w:t>
      </w:r>
      <w:r w:rsidRPr="00186436">
        <w:rPr>
          <w:rFonts w:ascii="Times New Roman" w:hAnsi="Times New Roman" w:cs="Times New Roman"/>
          <w:sz w:val="24"/>
          <w:szCs w:val="24"/>
        </w:rPr>
        <w:tab/>
        <w:t xml:space="preserve">Kulkarni PR, Jia T, Kuehne SA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Kerkering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TM, Morris ER, Searle MS, </w:t>
      </w:r>
      <w:proofErr w:type="spellStart"/>
      <w:r w:rsidRPr="00186436">
        <w:rPr>
          <w:rFonts w:ascii="Times New Roman" w:hAnsi="Times New Roman" w:cs="Times New Roman"/>
          <w:sz w:val="24"/>
          <w:szCs w:val="24"/>
        </w:rPr>
        <w:t>Heeb</w:t>
      </w:r>
      <w:proofErr w:type="spellEnd"/>
      <w:r w:rsidRPr="00186436">
        <w:rPr>
          <w:rFonts w:ascii="Times New Roman" w:hAnsi="Times New Roman" w:cs="Times New Roman"/>
          <w:sz w:val="24"/>
          <w:szCs w:val="24"/>
        </w:rPr>
        <w:t xml:space="preserve"> S, Rao J, Kulkarni RV. 2014. A sequence-based approach for prediction of CsrA/RsmA targets in bacteria with experimental validation in </w:t>
      </w:r>
      <w:r w:rsidRPr="00186436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186436">
        <w:rPr>
          <w:rFonts w:ascii="Times New Roman" w:hAnsi="Times New Roman" w:cs="Times New Roman"/>
          <w:sz w:val="24"/>
          <w:szCs w:val="24"/>
        </w:rPr>
        <w:t>. Nucleic Acids Res 42:6811-25.</w:t>
      </w:r>
    </w:p>
    <w:p w14:paraId="6807D836" w14:textId="77777777" w:rsidR="005D2231" w:rsidRDefault="005D2231"/>
    <w:sectPr w:rsidR="005D2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B6F"/>
    <w:rsid w:val="00527A85"/>
    <w:rsid w:val="005D2231"/>
    <w:rsid w:val="005E30EA"/>
    <w:rsid w:val="00607A79"/>
    <w:rsid w:val="00864848"/>
    <w:rsid w:val="008F6B6F"/>
    <w:rsid w:val="00C7424F"/>
    <w:rsid w:val="00D55E2F"/>
    <w:rsid w:val="00DD6360"/>
    <w:rsid w:val="00E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59E4B"/>
  <w15:chartTrackingRefBased/>
  <w15:docId w15:val="{F9A4520A-98BF-44C4-8D0D-5D579079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1</Words>
  <Characters>992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ourciau</dc:creator>
  <cp:keywords/>
  <dc:description/>
  <cp:lastModifiedBy>Microsoft Office User</cp:lastModifiedBy>
  <cp:revision>2</cp:revision>
  <dcterms:created xsi:type="dcterms:W3CDTF">2019-07-09T15:02:00Z</dcterms:created>
  <dcterms:modified xsi:type="dcterms:W3CDTF">2019-07-09T15:02:00Z</dcterms:modified>
</cp:coreProperties>
</file>